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735"/>
        <w:gridCol w:w="1440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1 (Genomic DN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2 (WGA DNA)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43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47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 (5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53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66 (39-82)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44-8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74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76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1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4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0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Aden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 (8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96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2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69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67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1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8%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%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S3.  Clinical characteristics of patients whose tumors were analyzed.</w:t>
      </w:r>
      <w:r>
        <w:rPr>
          <w:rFonts w:cs="Arial" w:ascii="Arial" w:hAnsi="Arial"/>
          <w:sz w:val="20"/>
          <w:szCs w:val="20"/>
        </w:rPr>
        <w:t xml:space="preserve">  Group 1 was used for sequencing the “core” genes. Group 2 was used for sequencing the “exploratory” genes.  Some tumors and genes overlapped between the two groups.  Smoking history is defined as never smokers (&lt;100 lifetime cigarettes), former smokers (quit ≥1 year prior to diagnosis), or current (quit &lt;1 year prior to diagnosis).  See text and </w:t>
      </w:r>
      <w:r>
        <w:rPr>
          <w:rFonts w:cs="Arial" w:ascii="Arial" w:hAnsi="Arial"/>
          <w:b/>
          <w:sz w:val="20"/>
          <w:szCs w:val="20"/>
        </w:rPr>
        <w:t>Figure 1</w:t>
      </w:r>
      <w:r>
        <w:rPr>
          <w:rFonts w:cs="Arial" w:ascii="Arial" w:hAnsi="Arial"/>
          <w:sz w:val="20"/>
          <w:szCs w:val="20"/>
        </w:rPr>
        <w:t xml:space="preserve"> for more detail. 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Adeno includes adenocarcinoma with bronchioalveolar features (n=79, n=27 for Group 1 and 2, respectively).  Abbreviations: Adeno, adenocarcinoma; SCC, squamous cell carcinoma</w:t>
      </w:r>
      <w:r>
        <w:rPr>
          <w:rFonts w:cs="Arial" w:ascii="Arial" w:hAnsi="Arial"/>
          <w:b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14:00:00Z</dcterms:created>
  <dc:creator>Jeni Marks</dc:creator>
  <dc:description/>
  <cp:keywords/>
  <dc:language>en-US</dc:language>
  <cp:lastModifiedBy>Jeni Marks</cp:lastModifiedBy>
  <dcterms:modified xsi:type="dcterms:W3CDTF">2007-04-17T14:04:00Z</dcterms:modified>
  <cp:revision>4</cp:revision>
  <dc:subject/>
  <dc:title>Genomic DNA</dc:title>
</cp:coreProperties>
</file>